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9871" w:type="dxa"/>
        <w:tblInd w:w="29" w:type="dxa"/>
        <w:tblLayout w:type="fixed"/>
        <w:tblLook w:val="0000" w:firstRow="0" w:lastRow="0" w:firstColumn="0" w:lastColumn="0" w:noHBand="0" w:noVBand="0"/>
      </w:tblPr>
      <w:tblGrid>
        <w:gridCol w:w="3481"/>
        <w:gridCol w:w="1440"/>
        <w:gridCol w:w="1890"/>
        <w:gridCol w:w="2070"/>
        <w:gridCol w:w="990"/>
      </w:tblGrid>
      <w:tr w:rsidR="00ED0E2A" w:rsidRPr="00A6150D" w14:paraId="5806F8A0" w14:textId="77777777">
        <w:tc>
          <w:tcPr>
            <w:tcW w:w="9871" w:type="dxa"/>
            <w:gridSpan w:val="5"/>
            <w:tcBorders>
              <w:top w:val="single" w:sz="11" w:space="0" w:color="FFFFFF"/>
              <w:left w:val="nil"/>
              <w:bottom w:val="single" w:sz="11" w:space="0" w:color="000000"/>
              <w:right w:val="nil"/>
            </w:tcBorders>
            <w:shd w:val="clear" w:color="auto" w:fill="FFFFFF"/>
          </w:tcPr>
          <w:p w14:paraId="5184358B" w14:textId="1587E69E" w:rsidR="00ED0E2A" w:rsidRPr="00A6150D" w:rsidRDefault="00A6150D">
            <w:pPr>
              <w:spacing w:before="29" w:after="29" w:line="259" w:lineRule="auto"/>
            </w:pPr>
            <w:r w:rsidRPr="00A6150D">
              <w:rPr>
                <w:b/>
              </w:rPr>
              <w:t xml:space="preserve">S1 </w:t>
            </w:r>
            <w:r w:rsidR="00473D91" w:rsidRPr="00A6150D">
              <w:rPr>
                <w:b/>
              </w:rPr>
              <w:t>Table. Demographics on all NRD records vs case definitions.</w:t>
            </w:r>
          </w:p>
        </w:tc>
      </w:tr>
      <w:tr w:rsidR="00ED0E2A" w:rsidRPr="00A6150D" w14:paraId="64B15ACB" w14:textId="77777777">
        <w:tc>
          <w:tcPr>
            <w:tcW w:w="3481" w:type="dxa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E7CF7E1" w14:textId="77777777" w:rsidR="00ED0E2A" w:rsidRPr="00A6150D" w:rsidRDefault="00473D91">
            <w:pPr>
              <w:spacing w:before="29" w:after="29" w:line="259" w:lineRule="auto"/>
              <w:rPr>
                <w:b/>
              </w:rPr>
            </w:pPr>
            <w:r w:rsidRPr="00A6150D">
              <w:rPr>
                <w:b/>
              </w:rPr>
              <w:t>Fact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</w:tcPr>
          <w:p w14:paraId="3B3E3FD7" w14:textId="77777777" w:rsidR="00ED0E2A" w:rsidRPr="00A6150D" w:rsidRDefault="00473D91">
            <w:pPr>
              <w:spacing w:before="29" w:after="29" w:line="259" w:lineRule="auto"/>
              <w:jc w:val="center"/>
              <w:rPr>
                <w:b/>
              </w:rPr>
            </w:pPr>
            <w:r w:rsidRPr="00A6150D">
              <w:rPr>
                <w:b/>
              </w:rPr>
              <w:t>N, Tot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E23F16C" w14:textId="77777777" w:rsidR="00ED0E2A" w:rsidRPr="00A6150D" w:rsidRDefault="00473D91">
            <w:pPr>
              <w:spacing w:before="29" w:after="29" w:line="259" w:lineRule="auto"/>
              <w:jc w:val="center"/>
              <w:rPr>
                <w:b/>
              </w:rPr>
            </w:pPr>
            <w:r w:rsidRPr="00A6150D">
              <w:rPr>
                <w:b/>
              </w:rPr>
              <w:t>All others in NRD</w:t>
            </w:r>
            <w:r w:rsidRPr="00A6150D">
              <w:rPr>
                <w:b/>
              </w:rPr>
              <w:br/>
              <w:t>(N =35,633,84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3F19FAB" w14:textId="77777777" w:rsidR="00ED0E2A" w:rsidRPr="00A6150D" w:rsidRDefault="00473D91">
            <w:pPr>
              <w:spacing w:before="29" w:after="29" w:line="259" w:lineRule="auto"/>
              <w:jc w:val="center"/>
              <w:rPr>
                <w:b/>
              </w:rPr>
            </w:pPr>
            <w:r w:rsidRPr="00A6150D">
              <w:rPr>
                <w:b/>
              </w:rPr>
              <w:t>Cases</w:t>
            </w:r>
            <w:r w:rsidRPr="00A6150D">
              <w:rPr>
                <w:b/>
              </w:rPr>
              <w:br/>
              <w:t>(N = 27,05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7871806" w14:textId="77777777" w:rsidR="00ED0E2A" w:rsidRPr="00A6150D" w:rsidRDefault="00473D91">
            <w:pPr>
              <w:spacing w:before="29" w:after="29" w:line="259" w:lineRule="auto"/>
              <w:jc w:val="center"/>
              <w:rPr>
                <w:b/>
              </w:rPr>
            </w:pPr>
            <w:r w:rsidRPr="00A6150D">
              <w:rPr>
                <w:b/>
              </w:rPr>
              <w:t>p-value</w:t>
            </w:r>
          </w:p>
        </w:tc>
      </w:tr>
      <w:tr w:rsidR="00ED0E2A" w:rsidRPr="00A6150D" w14:paraId="461910EE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F51BEE" w14:textId="77777777" w:rsidR="00ED0E2A" w:rsidRPr="00A6150D" w:rsidRDefault="00473D91">
            <w:pPr>
              <w:spacing w:before="29" w:after="29" w:line="259" w:lineRule="auto"/>
            </w:pPr>
            <w:r w:rsidRPr="00A6150D">
              <w:t>Sex, %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D2872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5,660,9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5454CA0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E994AE0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9DA486A" w14:textId="77777777" w:rsidR="00ED0E2A" w:rsidRPr="00A6150D" w:rsidRDefault="00473D91">
            <w:pPr>
              <w:spacing w:before="29" w:after="29" w:line="259" w:lineRule="auto"/>
              <w:jc w:val="center"/>
              <w:rPr>
                <w:b/>
                <w:i/>
              </w:rPr>
            </w:pPr>
            <w:r w:rsidRPr="00A6150D">
              <w:rPr>
                <w:b/>
                <w:i/>
              </w:rPr>
              <w:t>&lt;0.0001</w:t>
            </w:r>
            <w:r w:rsidRPr="00A6150D">
              <w:rPr>
                <w:b/>
                <w:i/>
                <w:vertAlign w:val="superscript"/>
              </w:rPr>
              <w:t>c</w:t>
            </w:r>
          </w:p>
        </w:tc>
      </w:tr>
      <w:tr w:rsidR="00ED0E2A" w:rsidRPr="00A6150D" w14:paraId="6E0DC6A6" w14:textId="77777777"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AB4F34" w14:textId="77777777" w:rsidR="00ED0E2A" w:rsidRPr="00A6150D" w:rsidRDefault="00473D91">
            <w:pPr>
              <w:spacing w:before="29" w:after="29" w:line="259" w:lineRule="auto"/>
            </w:pPr>
            <w:r w:rsidRPr="00A6150D">
              <w:t xml:space="preserve">     Mal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0A6871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5,435,93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F5575C5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43.3 (42.9, 43.6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C93BB51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52.4 (51.5, 53.4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A85E779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738B2746" w14:textId="77777777">
        <w:tc>
          <w:tcPr>
            <w:tcW w:w="34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8AC944" w14:textId="77777777" w:rsidR="00ED0E2A" w:rsidRPr="00A6150D" w:rsidRDefault="00473D91">
            <w:pPr>
              <w:spacing w:before="29" w:after="29" w:line="259" w:lineRule="auto"/>
            </w:pPr>
            <w:r w:rsidRPr="00A6150D">
              <w:t xml:space="preserve">     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457EC06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0,224,9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C069679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56.7 (56.4, 57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C74FD6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47.6 (46.6, 48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04EA134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7A84A2DD" w14:textId="77777777">
        <w:tc>
          <w:tcPr>
            <w:tcW w:w="34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6E8B09" w14:textId="77777777" w:rsidR="00ED0E2A" w:rsidRPr="00A6150D" w:rsidRDefault="00473D91">
            <w:pPr>
              <w:spacing w:before="29" w:after="29" w:line="259" w:lineRule="auto"/>
            </w:pPr>
            <w:r w:rsidRPr="00A6150D">
              <w:t>Died during hospitalization, % (95% CI)*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7D8B39B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5,643,858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F6F2B42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6DB56D1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9E99F1" w14:textId="77777777" w:rsidR="00ED0E2A" w:rsidRPr="00A6150D" w:rsidRDefault="00473D91">
            <w:pPr>
              <w:spacing w:before="29" w:after="29" w:line="259" w:lineRule="auto"/>
              <w:jc w:val="center"/>
              <w:rPr>
                <w:b/>
                <w:i/>
              </w:rPr>
            </w:pPr>
            <w:r w:rsidRPr="00A6150D">
              <w:rPr>
                <w:b/>
                <w:i/>
              </w:rPr>
              <w:t>&lt;0.0001</w:t>
            </w:r>
            <w:r w:rsidRPr="00A6150D">
              <w:rPr>
                <w:b/>
                <w:i/>
                <w:vertAlign w:val="superscript"/>
              </w:rPr>
              <w:t>c</w:t>
            </w:r>
          </w:p>
        </w:tc>
      </w:tr>
      <w:tr w:rsidR="00ED0E2A" w:rsidRPr="00A6150D" w14:paraId="3E5CDB16" w14:textId="77777777"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690334" w14:textId="77777777" w:rsidR="00ED0E2A" w:rsidRPr="00A6150D" w:rsidRDefault="00473D91">
            <w:pPr>
              <w:spacing w:before="29" w:after="29" w:line="259" w:lineRule="auto"/>
            </w:pPr>
            <w:r w:rsidRPr="00A6150D">
              <w:t xml:space="preserve">     No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ACB2BD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4,951,79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C51D621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98.1 (98.0, 98.1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A905ED2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62.3 (61.0, 63.6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F9265EB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2DA512CD" w14:textId="77777777">
        <w:tc>
          <w:tcPr>
            <w:tcW w:w="34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4DB85B" w14:textId="77777777" w:rsidR="00ED0E2A" w:rsidRPr="00A6150D" w:rsidRDefault="00473D91">
            <w:pPr>
              <w:spacing w:before="29" w:after="29" w:line="259" w:lineRule="auto"/>
            </w:pPr>
            <w:r w:rsidRPr="00A6150D">
              <w:t xml:space="preserve">     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FA63AF9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692,0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3139F9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.9 (1.9, 2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689E54A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7.7 (36.4, 39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32E2DEF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319C230C" w14:textId="77777777">
        <w:tc>
          <w:tcPr>
            <w:tcW w:w="34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CF084F" w14:textId="77777777" w:rsidR="00ED0E2A" w:rsidRPr="00A6150D" w:rsidRDefault="00473D91">
            <w:pPr>
              <w:spacing w:before="29" w:after="29" w:line="259" w:lineRule="auto"/>
            </w:pPr>
            <w:r w:rsidRPr="00A6150D">
              <w:t>Disposition of patient (uniform), % (95% CI)*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7E7D44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5,643,858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C9866E1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DAFA306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60DFC7E" w14:textId="77777777" w:rsidR="00ED0E2A" w:rsidRPr="00A6150D" w:rsidRDefault="00473D91">
            <w:pPr>
              <w:spacing w:before="29" w:after="29" w:line="259" w:lineRule="auto"/>
              <w:jc w:val="center"/>
              <w:rPr>
                <w:b/>
                <w:i/>
              </w:rPr>
            </w:pPr>
            <w:r w:rsidRPr="00A6150D">
              <w:rPr>
                <w:b/>
                <w:i/>
              </w:rPr>
              <w:t>&lt;0.0001</w:t>
            </w:r>
            <w:r w:rsidRPr="00A6150D">
              <w:rPr>
                <w:b/>
                <w:i/>
                <w:vertAlign w:val="superscript"/>
              </w:rPr>
              <w:t>c</w:t>
            </w:r>
          </w:p>
        </w:tc>
      </w:tr>
      <w:tr w:rsidR="00ED0E2A" w:rsidRPr="00A6150D" w14:paraId="2F4B2B13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F962D1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 Discharged to home or </w:t>
            </w:r>
            <w:proofErr w:type="spellStart"/>
            <w:r w:rsidRPr="00A6150D">
              <w:t>self car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0D57F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5,191,9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F1B66B7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70.7 (70.0, 71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94064CD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1.7 (20.6, 2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6680316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3E528E55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C047B3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 Transfer: short-term hospi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B8906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85,4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C1493B5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0.80 (0.76, 0.8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C734937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.5 (3.0, 4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DCCA13D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50F93B99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2B1F4F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 Transfer: other type of faci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CD7AB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4,506,5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1CA76EB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2.6 (12.3, 13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F40D544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4.0 (23.0, 24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5427116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729AE11D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7037EC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 Home health 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E1C51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4,516,3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E31497B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2.7 (12.2, 13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DCEFC4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2.0 (11.3, 12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DE70441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1B5E26AD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BB1BE2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 Against medical advi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97ACE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445,6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D58F22C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.3 (1.2, 1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84F6ACF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.03 (0.85, 1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9C16575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7F5C13B0" w14:textId="77777777"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FE8747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 Died in hospital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986CC3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692,06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29130A2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.9 (1.9, 2.0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038EBE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7.7 (36.4, 39.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E87EB56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56492763" w14:textId="77777777">
        <w:tc>
          <w:tcPr>
            <w:tcW w:w="34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6C31CA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 Discharged alive, destination unknow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3BEC6C1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5,9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DBD90A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0.02 (0.01, 0.0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5224973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0.10 (0.03, 0.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687B26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6ACD346D" w14:textId="77777777">
        <w:tc>
          <w:tcPr>
            <w:tcW w:w="34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78DED9" w14:textId="77777777" w:rsidR="00ED0E2A" w:rsidRPr="00A6150D" w:rsidRDefault="00473D91">
            <w:pPr>
              <w:spacing w:before="29" w:after="29" w:line="259" w:lineRule="auto"/>
            </w:pPr>
            <w:r w:rsidRPr="00A6150D">
              <w:t>Primary expected payer (uniform), % (95% CI)*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B0A1B86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5,615,445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DCEC4B5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05D5CA7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8B820C0" w14:textId="77777777" w:rsidR="00ED0E2A" w:rsidRPr="00A6150D" w:rsidRDefault="00473D91">
            <w:pPr>
              <w:spacing w:before="29" w:after="29" w:line="259" w:lineRule="auto"/>
              <w:jc w:val="center"/>
              <w:rPr>
                <w:b/>
                <w:i/>
              </w:rPr>
            </w:pPr>
            <w:r w:rsidRPr="00A6150D">
              <w:rPr>
                <w:b/>
                <w:i/>
              </w:rPr>
              <w:t>&lt;0.0001</w:t>
            </w:r>
            <w:r w:rsidRPr="00A6150D">
              <w:rPr>
                <w:b/>
                <w:i/>
                <w:vertAlign w:val="superscript"/>
              </w:rPr>
              <w:t>c</w:t>
            </w:r>
          </w:p>
        </w:tc>
      </w:tr>
      <w:tr w:rsidR="00ED0E2A" w:rsidRPr="00A6150D" w14:paraId="542BCA00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61172A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 Medica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282F1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4,442,8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1264BD6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40.5 (39.6, 41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384D59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49.5 (48.2, 5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BFC2BDE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34CEDD23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F1407C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 Medica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3B0C2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8,076,9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E0E8E7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2.7 (21.9, 23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A53CB72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9.7 (18.6, 2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BB0B2FA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7ADC6618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066A04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 </w:t>
            </w:r>
            <w:proofErr w:type="spellStart"/>
            <w:r w:rsidRPr="00A6150D">
              <w:t>Prvt</w:t>
            </w:r>
            <w:proofErr w:type="spellEnd"/>
            <w:r w:rsidRPr="00A6150D">
              <w:t>. Ins/HM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E27A5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0,624,4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3E3B917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9.8 (29.0, 30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405A28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3.4 (22.3, 24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9CF9038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02DDAFC7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4597EF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 Self-p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29759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,249,0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BD4FDFD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.5 (3.3, 3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5207F6C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.8 (3.3, 4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AC501AA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691283BC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AD10AE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 No Char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59D35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43,8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C4CDB5D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0.40 (0.30, 0.5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B8841D9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0.43 (0.26, 0.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552EB1C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676D724A" w14:textId="77777777"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54B917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 Othe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4D4925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,078,36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EFC0D92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.0 (2.7, 3.3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6A18112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.2 (2.7, 3.6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CE139A5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63D7BC40" w14:textId="77777777">
        <w:tc>
          <w:tcPr>
            <w:tcW w:w="34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C66AC1" w14:textId="77777777" w:rsidR="00ED0E2A" w:rsidRPr="00A6150D" w:rsidRDefault="00ED0E2A">
            <w:pPr>
              <w:spacing w:before="29" w:after="29" w:line="259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2FA6135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A6FE1BB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133949C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D8D7B2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770FABFC" w14:textId="77777777">
        <w:tc>
          <w:tcPr>
            <w:tcW w:w="34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5DD55D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lastRenderedPageBreak/>
              <w:t>Patient Location: NCHS Urban-Rural Code, % (95% CI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8CF4320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5,555,726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24F0383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C4666BF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3E08309" w14:textId="77777777" w:rsidR="00ED0E2A" w:rsidRPr="00A6150D" w:rsidRDefault="00473D91">
            <w:pPr>
              <w:spacing w:before="29" w:after="29" w:line="259" w:lineRule="auto"/>
              <w:jc w:val="center"/>
              <w:rPr>
                <w:b/>
                <w:i/>
              </w:rPr>
            </w:pPr>
            <w:r w:rsidRPr="00A6150D">
              <w:rPr>
                <w:b/>
                <w:i/>
              </w:rPr>
              <w:t>0.0022</w:t>
            </w:r>
            <w:r w:rsidRPr="00A6150D">
              <w:rPr>
                <w:b/>
                <w:i/>
                <w:vertAlign w:val="superscript"/>
              </w:rPr>
              <w:t>c</w:t>
            </w:r>
          </w:p>
        </w:tc>
      </w:tr>
      <w:tr w:rsidR="00ED0E2A" w:rsidRPr="00A6150D" w14:paraId="2A8AC6E4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45D9D6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Large Central Metr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2A0D0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9,013,0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6A01CA3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5.3 (23.3, 27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7776139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5.8 (23.6, 28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9D99089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6D248F40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FCDAB1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Large Fringe Metr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E852E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9,296,8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027F71F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6.1 (24.0, 28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840500E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4.6 (21.9, 27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64C033A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3173190F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987985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Medium Metr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AB31E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7,757,2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0364A88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1.8 (19.8, 23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DD62BEE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0.6 (18.4, 22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C603237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2393A19A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952D51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Small Metr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8403D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,612,7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EC52665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0.2 (8.9, 11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C5EE069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9.8 (8.6, 11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ED3EF63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4E3DD410" w14:textId="77777777"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AB5581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Micropolita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FC176B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,226,19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61B50E4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9.1 (8.5, 9.6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0FB1FAF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0.5 (9.4, 11.6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CFB42C7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75774A02" w14:textId="77777777">
        <w:tc>
          <w:tcPr>
            <w:tcW w:w="34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FD48BF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Nonc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3DCA68B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,649,7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2EE168F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7.5 (6.9, 8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2E453BA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8.7 (7.6, 9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C6CD012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4C38A32C" w14:textId="77777777">
        <w:tc>
          <w:tcPr>
            <w:tcW w:w="34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5F1826" w14:textId="77777777" w:rsidR="00ED0E2A" w:rsidRPr="00A6150D" w:rsidRDefault="00473D91">
            <w:pPr>
              <w:spacing w:before="29" w:after="29" w:line="259" w:lineRule="auto"/>
            </w:pPr>
            <w:r w:rsidRPr="00A6150D">
              <w:t>Elective versus non-elective admission, % (95% CI)*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72E5985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5606277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2D3CEC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A87225E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D3E5B13" w14:textId="77777777" w:rsidR="00ED0E2A" w:rsidRPr="00A6150D" w:rsidRDefault="00473D91">
            <w:pPr>
              <w:spacing w:before="29" w:after="29" w:line="259" w:lineRule="auto"/>
              <w:jc w:val="center"/>
              <w:rPr>
                <w:b/>
                <w:i/>
              </w:rPr>
            </w:pPr>
            <w:r w:rsidRPr="00A6150D">
              <w:rPr>
                <w:b/>
                <w:i/>
              </w:rPr>
              <w:t>&lt;0.0001</w:t>
            </w:r>
            <w:r w:rsidRPr="00A6150D">
              <w:rPr>
                <w:b/>
                <w:i/>
                <w:vertAlign w:val="superscript"/>
              </w:rPr>
              <w:t>c</w:t>
            </w:r>
          </w:p>
        </w:tc>
      </w:tr>
      <w:tr w:rsidR="00ED0E2A" w:rsidRPr="00A6150D" w14:paraId="216C2049" w14:textId="77777777"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D89C76" w14:textId="77777777" w:rsidR="00ED0E2A" w:rsidRPr="00A6150D" w:rsidRDefault="00473D91">
            <w:pPr>
              <w:spacing w:before="29" w:after="29" w:line="259" w:lineRule="auto"/>
            </w:pPr>
            <w:r w:rsidRPr="00A6150D">
              <w:t xml:space="preserve">     No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F72DAA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8,220,04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09FA196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79.2 (78.5, 80.0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706AE45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91.9 (91.1, 92.6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6583814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3044694F" w14:textId="77777777">
        <w:tc>
          <w:tcPr>
            <w:tcW w:w="34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1F5784" w14:textId="77777777" w:rsidR="00ED0E2A" w:rsidRPr="00A6150D" w:rsidRDefault="00473D91">
            <w:pPr>
              <w:spacing w:before="29" w:after="29" w:line="259" w:lineRule="auto"/>
            </w:pPr>
            <w:r w:rsidRPr="00A6150D">
              <w:t xml:space="preserve">     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96D2D9E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7,386,2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C7BF3A5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0.8 (20.0, 21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A3ED456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8.1 (7.4, 8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764C773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507DE997" w14:textId="77777777">
        <w:tc>
          <w:tcPr>
            <w:tcW w:w="34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88D011" w14:textId="77777777" w:rsidR="00ED0E2A" w:rsidRPr="00A6150D" w:rsidRDefault="00473D91">
            <w:pPr>
              <w:spacing w:before="29" w:after="29" w:line="259" w:lineRule="auto"/>
            </w:pPr>
            <w:r w:rsidRPr="00A6150D">
              <w:t>Median household income national quartile for patient ZIP Code, % (95% CI)*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AA30A3E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5,199,768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BCCE635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EA8587E" w14:textId="77777777" w:rsidR="00ED0E2A" w:rsidRPr="00A6150D" w:rsidRDefault="00ED0E2A">
            <w:pPr>
              <w:spacing w:before="29" w:after="29" w:line="259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B57C06D" w14:textId="77777777" w:rsidR="00ED0E2A" w:rsidRPr="00A6150D" w:rsidRDefault="00473D91">
            <w:pPr>
              <w:spacing w:before="29" w:after="29" w:line="259" w:lineRule="auto"/>
              <w:jc w:val="center"/>
              <w:rPr>
                <w:b/>
                <w:i/>
              </w:rPr>
            </w:pPr>
            <w:r w:rsidRPr="00A6150D">
              <w:rPr>
                <w:b/>
                <w:i/>
              </w:rPr>
              <w:t>0.0108</w:t>
            </w:r>
            <w:r w:rsidRPr="00A6150D">
              <w:rPr>
                <w:b/>
                <w:i/>
                <w:vertAlign w:val="superscript"/>
              </w:rPr>
              <w:t>c</w:t>
            </w:r>
          </w:p>
        </w:tc>
      </w:tr>
      <w:tr w:rsidR="00ED0E2A" w:rsidRPr="00A6150D" w14:paraId="7F87DE22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773773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First quart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6F857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0,599,2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3C1F8F8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0.1 (28.7, 31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3793A5B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32.1 (30.1, 34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CC07CFD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063989EE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61B1AB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Second quart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9B594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9,196,2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E7BB0C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6.1 (25.2, 27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4FF6B64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6.2 (24.6, 27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5C79F5C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124F0138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6D2C86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Third quart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2124E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8,674,0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A951D51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4.6 (23.8, 25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592843E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23.7 (22.5, 25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0E813DD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4FBD3E9C" w14:textId="77777777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EE859A" w14:textId="77777777" w:rsidR="00ED0E2A" w:rsidRPr="00A6150D" w:rsidRDefault="00473D91">
            <w:pPr>
              <w:keepNext/>
              <w:spacing w:before="60" w:after="60" w:line="259" w:lineRule="auto"/>
            </w:pPr>
            <w:r w:rsidRPr="00A6150D">
              <w:t xml:space="preserve">    Fourth quart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850FF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6,730,1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097F76A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9.1 (17.8, 20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FB80DE" w14:textId="77777777" w:rsidR="00ED0E2A" w:rsidRPr="00A6150D" w:rsidRDefault="00473D91">
            <w:pPr>
              <w:spacing w:before="29" w:after="29" w:line="259" w:lineRule="auto"/>
              <w:jc w:val="center"/>
            </w:pPr>
            <w:r w:rsidRPr="00A6150D">
              <w:t>18.0 (16.3, 19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B8B72BB" w14:textId="77777777" w:rsidR="00ED0E2A" w:rsidRPr="00A6150D" w:rsidRDefault="00ED0E2A">
            <w:pPr>
              <w:spacing w:before="29" w:after="29" w:line="259" w:lineRule="auto"/>
              <w:jc w:val="center"/>
              <w:rPr>
                <w:b/>
                <w:i/>
              </w:rPr>
            </w:pPr>
          </w:p>
        </w:tc>
      </w:tr>
      <w:tr w:rsidR="00ED0E2A" w:rsidRPr="00A6150D" w14:paraId="7149AE41" w14:textId="77777777">
        <w:tc>
          <w:tcPr>
            <w:tcW w:w="9871" w:type="dxa"/>
            <w:gridSpan w:val="5"/>
            <w:tcBorders>
              <w:top w:val="single" w:sz="11" w:space="0" w:color="000000"/>
              <w:left w:val="nil"/>
              <w:bottom w:val="single" w:sz="11" w:space="0" w:color="FFFFFF"/>
              <w:right w:val="nil"/>
            </w:tcBorders>
            <w:shd w:val="clear" w:color="auto" w:fill="FFFFFF"/>
          </w:tcPr>
          <w:p w14:paraId="2A17B5DF" w14:textId="77777777" w:rsidR="00ED0E2A" w:rsidRPr="00A6150D" w:rsidRDefault="00473D91">
            <w:pPr>
              <w:spacing w:before="29" w:after="29" w:line="259" w:lineRule="auto"/>
              <w:rPr>
                <w:sz w:val="18"/>
                <w:szCs w:val="18"/>
              </w:rPr>
            </w:pPr>
            <w:r w:rsidRPr="00A6150D">
              <w:rPr>
                <w:sz w:val="18"/>
                <w:szCs w:val="18"/>
              </w:rPr>
              <w:t xml:space="preserve">Case Definition: Any ARDS diagnosis and Age Eligible (&gt;17y) having any codes for mechanical ventilation and/or endotracheal intubation. Totals presented are weighted unless otherwise specified. NCHS Urban-Rural definitions are based on 2013 classifications found at </w:t>
            </w:r>
            <w:hyperlink r:id="rId7">
              <w:r w:rsidRPr="00A6150D">
                <w:rPr>
                  <w:color w:val="0563C1"/>
                  <w:sz w:val="18"/>
                  <w:szCs w:val="18"/>
                  <w:u w:val="single"/>
                </w:rPr>
                <w:t>https://www.cdc.gov/nchs/data_access/urban_rural.htm</w:t>
              </w:r>
            </w:hyperlink>
          </w:p>
          <w:p w14:paraId="6AA905A0" w14:textId="77777777" w:rsidR="00ED0E2A" w:rsidRPr="00A6150D" w:rsidRDefault="00473D91">
            <w:pPr>
              <w:spacing w:before="29" w:after="29" w:line="259" w:lineRule="auto"/>
              <w:rPr>
                <w:sz w:val="18"/>
                <w:szCs w:val="18"/>
              </w:rPr>
            </w:pPr>
            <w:r w:rsidRPr="00A6150D">
              <w:rPr>
                <w:sz w:val="18"/>
                <w:szCs w:val="18"/>
              </w:rPr>
              <w:t>*Data not available for all subjects. Unweighted frequencies: Died during hospitalization = 11,686; Disposition of patient (uniform) = 11,686; Primary expected payer (uniform) = 23,478; Patient Location: NCHS Urban-Rural Code = 62,141; Elective versus non-elective admission = 19,440; Median household income national quartile for patient ZIP Code = 246,279. P-values: a=linear regression; b=linear regression with log transformation; c=Rao-Scott chi-square test.</w:t>
            </w:r>
          </w:p>
        </w:tc>
      </w:tr>
    </w:tbl>
    <w:p w14:paraId="32AED95E" w14:textId="77777777" w:rsidR="00ED0E2A" w:rsidRPr="00A6150D" w:rsidRDefault="00ED0E2A">
      <w:pPr>
        <w:spacing w:after="160" w:line="259" w:lineRule="auto"/>
      </w:pPr>
    </w:p>
    <w:p w14:paraId="78D5B865" w14:textId="77777777" w:rsidR="00ED0E2A" w:rsidRPr="00A6150D" w:rsidRDefault="00ED0E2A">
      <w:pPr>
        <w:spacing w:after="160" w:line="259" w:lineRule="auto"/>
      </w:pPr>
    </w:p>
    <w:p w14:paraId="3A10054F" w14:textId="77777777" w:rsidR="00ED0E2A" w:rsidRPr="00A6150D" w:rsidRDefault="00ED0E2A">
      <w:pPr>
        <w:spacing w:after="160" w:line="259" w:lineRule="auto"/>
      </w:pPr>
    </w:p>
    <w:p w14:paraId="13A8830A" w14:textId="77777777" w:rsidR="00ED0E2A" w:rsidRPr="00A6150D" w:rsidRDefault="00ED0E2A">
      <w:pPr>
        <w:spacing w:after="160" w:line="259" w:lineRule="auto"/>
      </w:pPr>
    </w:p>
    <w:p w14:paraId="42B7DA38" w14:textId="77777777" w:rsidR="00ED0E2A" w:rsidRPr="00A6150D" w:rsidRDefault="00ED0E2A">
      <w:pPr>
        <w:spacing w:after="160" w:line="259" w:lineRule="auto"/>
      </w:pPr>
    </w:p>
    <w:p w14:paraId="223B6A0A" w14:textId="77777777" w:rsidR="00ED0E2A" w:rsidRPr="00A6150D" w:rsidRDefault="00ED0E2A">
      <w:pPr>
        <w:spacing w:after="160" w:line="259" w:lineRule="auto"/>
      </w:pPr>
    </w:p>
    <w:p w14:paraId="5C5FD759" w14:textId="77777777" w:rsidR="00ED0E2A" w:rsidRPr="00A6150D" w:rsidRDefault="00ED0E2A">
      <w:pPr>
        <w:spacing w:after="160" w:line="259" w:lineRule="auto"/>
      </w:pPr>
    </w:p>
    <w:p w14:paraId="63D569BD" w14:textId="77777777" w:rsidR="00ED0E2A" w:rsidRPr="00A6150D" w:rsidRDefault="00ED0E2A">
      <w:pPr>
        <w:spacing w:after="160" w:line="259" w:lineRule="auto"/>
      </w:pPr>
    </w:p>
    <w:p w14:paraId="0D4673E5" w14:textId="77777777" w:rsidR="00ED0E2A" w:rsidRPr="00A6150D" w:rsidRDefault="00ED0E2A">
      <w:pPr>
        <w:spacing w:after="160" w:line="259" w:lineRule="auto"/>
      </w:pPr>
    </w:p>
    <w:p w14:paraId="1F9D84A5" w14:textId="77777777" w:rsidR="00ED0E2A" w:rsidRPr="00A6150D" w:rsidRDefault="00ED0E2A">
      <w:pPr>
        <w:spacing w:after="160" w:line="259" w:lineRule="auto"/>
      </w:pPr>
    </w:p>
    <w:sectPr w:rsidR="00ED0E2A" w:rsidRPr="00A6150D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B689E" w14:textId="77777777" w:rsidR="0054289F" w:rsidRDefault="0054289F">
      <w:pPr>
        <w:spacing w:line="240" w:lineRule="auto"/>
      </w:pPr>
      <w:r>
        <w:separator/>
      </w:r>
    </w:p>
  </w:endnote>
  <w:endnote w:type="continuationSeparator" w:id="0">
    <w:p w14:paraId="68ED5813" w14:textId="77777777" w:rsidR="0054289F" w:rsidRDefault="005428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FF245" w14:textId="77777777" w:rsidR="00ED0E2A" w:rsidRDefault="00473D91">
    <w:pPr>
      <w:jc w:val="right"/>
    </w:pPr>
    <w:r>
      <w:fldChar w:fldCharType="begin"/>
    </w:r>
    <w:r>
      <w:instrText>PAGE</w:instrText>
    </w:r>
    <w:r>
      <w:fldChar w:fldCharType="separate"/>
    </w:r>
    <w:r w:rsidR="00B26FF7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ED438" w14:textId="77777777" w:rsidR="0054289F" w:rsidRDefault="0054289F">
      <w:pPr>
        <w:spacing w:line="240" w:lineRule="auto"/>
      </w:pPr>
      <w:r>
        <w:separator/>
      </w:r>
    </w:p>
  </w:footnote>
  <w:footnote w:type="continuationSeparator" w:id="0">
    <w:p w14:paraId="75150D94" w14:textId="77777777" w:rsidR="0054289F" w:rsidRDefault="005428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E2A"/>
    <w:rsid w:val="00003DB2"/>
    <w:rsid w:val="00473D91"/>
    <w:rsid w:val="0054289F"/>
    <w:rsid w:val="009F5D1C"/>
    <w:rsid w:val="00A6150D"/>
    <w:rsid w:val="00B26FF7"/>
    <w:rsid w:val="00ED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62AA6"/>
  <w15:docId w15:val="{A941088C-80B7-8541-AFA7-86DD1F0B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cdc.gov/nchs/data_access/urban_rural.ht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AGtDN7mDx3qot8kPh/Yzz14CDnA==">AMUW2mXlciLlBjpoO8WUq0SN/NUsrUnd9vVC6cOVKML7KnuBvfmj/Ab5LSWhvfEpnarNW/Oka2U81rWZNJWCLrzxJux3/ZNhppB2evEaHkAqNq33vzh/6Z8TyypEnTQeQ06+rNvyaNIPz8f+WBwaGlL7RgU4/MovHWjx3HlEE4TA3rgJCtbfaO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07</Words>
  <Characters>2893</Characters>
  <Application>Microsoft Office Word</Application>
  <DocSecurity>0</DocSecurity>
  <Lines>24</Lines>
  <Paragraphs>6</Paragraphs>
  <ScaleCrop>false</ScaleCrop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kman, David</dc:creator>
  <cp:lastModifiedBy>chn off28</cp:lastModifiedBy>
  <cp:revision>4</cp:revision>
  <dcterms:created xsi:type="dcterms:W3CDTF">2021-03-19T00:59:00Z</dcterms:created>
  <dcterms:modified xsi:type="dcterms:W3CDTF">2022-01-17T06:00:00Z</dcterms:modified>
</cp:coreProperties>
</file>